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B1795" w14:textId="42459016" w:rsidR="009E32B0" w:rsidRDefault="001625DF" w:rsidP="005541F6">
      <w:pPr>
        <w:spacing w:line="480" w:lineRule="auto"/>
        <w:rPr>
          <w:rFonts w:ascii="Arial" w:hAnsi="Arial" w:cs="Arial"/>
          <w:b/>
          <w:bCs/>
        </w:rPr>
      </w:pPr>
      <w:r w:rsidRPr="00B9725A">
        <w:rPr>
          <w:rFonts w:ascii="Arial" w:hAnsi="Arial" w:cs="Arial"/>
          <w:b/>
          <w:bCs/>
        </w:rPr>
        <w:t xml:space="preserve">S2 </w:t>
      </w:r>
      <w:r w:rsidR="00ED6B85">
        <w:rPr>
          <w:rFonts w:ascii="Arial" w:hAnsi="Arial" w:cs="Arial"/>
          <w:b/>
          <w:bCs/>
        </w:rPr>
        <w:t>File</w:t>
      </w:r>
    </w:p>
    <w:p w14:paraId="2FB99C7F" w14:textId="625B4E22" w:rsidR="005541F6" w:rsidRPr="009E32B0" w:rsidRDefault="005541F6" w:rsidP="005541F6">
      <w:pPr>
        <w:spacing w:line="480" w:lineRule="auto"/>
        <w:rPr>
          <w:rFonts w:ascii="Arial" w:hAnsi="Arial" w:cs="Arial"/>
          <w:b/>
          <w:bCs/>
        </w:rPr>
      </w:pPr>
      <w:r w:rsidRPr="009E32B0">
        <w:rPr>
          <w:rFonts w:ascii="Arial" w:hAnsi="Arial" w:cs="Arial"/>
          <w:b/>
          <w:bCs/>
        </w:rPr>
        <w:t>Search strategy for meta-analysis of Clinical characteristics and laboratory abnormalities of COVID-19 patients with and without severe disease (PubMed via NLM)</w:t>
      </w:r>
    </w:p>
    <w:p w14:paraId="098790EA" w14:textId="77777777" w:rsidR="009E32B0" w:rsidRDefault="009E32B0" w:rsidP="005541F6">
      <w:pPr>
        <w:spacing w:line="480" w:lineRule="auto"/>
        <w:rPr>
          <w:rFonts w:ascii="Arial" w:hAnsi="Arial" w:cs="Arial"/>
        </w:rPr>
      </w:pPr>
    </w:p>
    <w:p w14:paraId="3C1FF233" w14:textId="34363662" w:rsidR="00B918A3" w:rsidRPr="009E32B0" w:rsidRDefault="00E3152D" w:rsidP="005541F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#1 </w:t>
      </w:r>
      <w:r w:rsidR="009E32B0" w:rsidRPr="009E32B0">
        <w:rPr>
          <w:rFonts w:ascii="Arial" w:hAnsi="Arial" w:cs="Arial"/>
        </w:rPr>
        <w:t>Search ((((2019 novel coronavirus disease) OR severe acute respiratory syndrome coronavirus 2) OR COVID-19) OR 2019-nCoV) OR SARS-CoV-2</w:t>
      </w:r>
    </w:p>
    <w:p w14:paraId="53E5FC7E" w14:textId="71DBFC4D" w:rsidR="00B918A3" w:rsidRDefault="00E3152D" w:rsidP="005541F6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2 S</w:t>
      </w:r>
      <w:r>
        <w:rPr>
          <w:rFonts w:ascii="Arial" w:hAnsi="Arial" w:cs="Arial" w:hint="eastAsia"/>
        </w:rPr>
        <w:t>earch</w:t>
      </w:r>
      <w:r>
        <w:rPr>
          <w:rFonts w:ascii="Arial" w:hAnsi="Arial" w:cs="Arial"/>
        </w:rPr>
        <w:t xml:space="preserve"> ((((((Mortality) OR fatality) OR fatal) OR mortal) OR death) OR Lethality) </w:t>
      </w:r>
    </w:p>
    <w:p w14:paraId="1F6B0CD0" w14:textId="62E523F2" w:rsidR="00E3152D" w:rsidRDefault="00E3152D" w:rsidP="005541F6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3 Search ((((Clinical) OR Chemistry) OR Laboratory) OR Risk factor)</w:t>
      </w:r>
    </w:p>
    <w:p w14:paraId="0BA0DD39" w14:textId="4A7F48D5" w:rsidR="00E3152D" w:rsidRPr="005541F6" w:rsidRDefault="00E3152D" w:rsidP="005541F6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4 Search #1AND #2 AND #3 Filters: in the last 1 year</w:t>
      </w:r>
    </w:p>
    <w:sectPr w:rsidR="00E3152D" w:rsidRPr="00554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992895" w14:textId="77777777" w:rsidR="006D579A" w:rsidRDefault="006D579A" w:rsidP="00E3152D">
      <w:r>
        <w:separator/>
      </w:r>
    </w:p>
  </w:endnote>
  <w:endnote w:type="continuationSeparator" w:id="0">
    <w:p w14:paraId="43C6A6ED" w14:textId="77777777" w:rsidR="006D579A" w:rsidRDefault="006D579A" w:rsidP="00E31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546990" w14:textId="77777777" w:rsidR="006D579A" w:rsidRDefault="006D579A" w:rsidP="00E3152D">
      <w:r>
        <w:separator/>
      </w:r>
    </w:p>
  </w:footnote>
  <w:footnote w:type="continuationSeparator" w:id="0">
    <w:p w14:paraId="42C5FE1B" w14:textId="77777777" w:rsidR="006D579A" w:rsidRDefault="006D579A" w:rsidP="00E31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1F6"/>
    <w:rsid w:val="001625DF"/>
    <w:rsid w:val="003C3C81"/>
    <w:rsid w:val="005541F6"/>
    <w:rsid w:val="006D579A"/>
    <w:rsid w:val="009552F6"/>
    <w:rsid w:val="009E32B0"/>
    <w:rsid w:val="00B918A3"/>
    <w:rsid w:val="00B9725A"/>
    <w:rsid w:val="00E23A32"/>
    <w:rsid w:val="00E3152D"/>
    <w:rsid w:val="00ED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81BC95"/>
  <w15:chartTrackingRefBased/>
  <w15:docId w15:val="{2570637A-59FB-48BA-AE0E-EB7130EE0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15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1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15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1081167@qq.com</dc:creator>
  <cp:keywords/>
  <dc:description/>
  <cp:lastModifiedBy>chn off29</cp:lastModifiedBy>
  <cp:revision>9</cp:revision>
  <dcterms:created xsi:type="dcterms:W3CDTF">2020-05-14T21:51:00Z</dcterms:created>
  <dcterms:modified xsi:type="dcterms:W3CDTF">2020-11-20T16:39:00Z</dcterms:modified>
</cp:coreProperties>
</file>